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77A30" w14:textId="7B27FDB3" w:rsidR="00175A1B" w:rsidRPr="00336D69" w:rsidRDefault="00175A1B" w:rsidP="00175A1B">
      <w:pPr>
        <w:tabs>
          <w:tab w:val="left" w:pos="6739"/>
          <w:tab w:val="left" w:pos="7383"/>
          <w:tab w:val="left" w:pos="8189"/>
        </w:tabs>
        <w:spacing w:after="0" w:line="240" w:lineRule="auto"/>
        <w:ind w:left="65"/>
        <w:rPr>
          <w:rFonts w:ascii="Calibri" w:eastAsia="Times New Roman" w:hAnsi="Calibri" w:cs="Calibri"/>
          <w:color w:val="000000"/>
          <w:lang w:eastAsia="nb-NO"/>
        </w:rPr>
      </w:pPr>
      <w:bookmarkStart w:id="0" w:name="_Hlk198332775"/>
      <w:r>
        <w:rPr>
          <w:rFonts w:ascii="Calibri" w:eastAsia="Times New Roman" w:hAnsi="Calibri" w:cs="Calibri"/>
          <w:b/>
          <w:bCs/>
          <w:color w:val="000000"/>
          <w:lang w:eastAsia="nb-NO"/>
        </w:rPr>
        <w:t>Supplementary t</w:t>
      </w:r>
      <w:r w:rsidRPr="00D865DA">
        <w:rPr>
          <w:rFonts w:ascii="Calibri" w:eastAsia="Times New Roman" w:hAnsi="Calibri" w:cs="Calibri"/>
          <w:b/>
          <w:bCs/>
          <w:color w:val="000000"/>
          <w:lang w:eastAsia="nb-NO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lang w:eastAsia="nb-NO"/>
        </w:rPr>
        <w:t>S</w:t>
      </w:r>
      <w:r w:rsidR="00D16D6E">
        <w:rPr>
          <w:rFonts w:ascii="Calibri" w:eastAsia="Times New Roman" w:hAnsi="Calibri" w:cs="Calibri"/>
          <w:b/>
          <w:bCs/>
          <w:color w:val="000000"/>
          <w:lang w:eastAsia="nb-NO"/>
        </w:rPr>
        <w:t>3</w:t>
      </w:r>
      <w:r w:rsidRPr="00D865DA">
        <w:rPr>
          <w:rFonts w:ascii="Calibri" w:eastAsia="Times New Roman" w:hAnsi="Calibri" w:cs="Calibri"/>
          <w:b/>
          <w:bCs/>
          <w:color w:val="000000"/>
          <w:lang w:eastAsia="nb-NO"/>
        </w:rPr>
        <w:t xml:space="preserve"> </w:t>
      </w:r>
      <w:r w:rsidRPr="00D865DA">
        <w:rPr>
          <w:rFonts w:ascii="Calibri" w:eastAsia="Times New Roman" w:hAnsi="Calibri" w:cs="Calibri"/>
          <w:color w:val="000000"/>
          <w:lang w:eastAsia="nb-NO"/>
        </w:rPr>
        <w:t xml:space="preserve">Geographic </w:t>
      </w:r>
      <w:r>
        <w:rPr>
          <w:rFonts w:ascii="Calibri" w:eastAsia="Times New Roman" w:hAnsi="Calibri" w:cs="Calibri"/>
          <w:color w:val="000000"/>
          <w:lang w:eastAsia="nb-NO"/>
        </w:rPr>
        <w:t>v</w:t>
      </w:r>
      <w:r w:rsidRPr="00D865DA">
        <w:rPr>
          <w:rFonts w:ascii="Calibri" w:eastAsia="Times New Roman" w:hAnsi="Calibri" w:cs="Calibri"/>
          <w:color w:val="000000"/>
          <w:lang w:eastAsia="nb-NO"/>
        </w:rPr>
        <w:t xml:space="preserve">ariation in </w:t>
      </w:r>
      <w:r>
        <w:rPr>
          <w:rFonts w:ascii="Calibri" w:eastAsia="Times New Roman" w:hAnsi="Calibri" w:cs="Calibri"/>
          <w:color w:val="000000"/>
          <w:lang w:eastAsia="nb-NO"/>
        </w:rPr>
        <w:t>substance groups u</w:t>
      </w:r>
      <w:r w:rsidRPr="00D865DA">
        <w:rPr>
          <w:rFonts w:ascii="Calibri" w:eastAsia="Times New Roman" w:hAnsi="Calibri" w:cs="Calibri"/>
          <w:color w:val="000000"/>
          <w:lang w:eastAsia="nb-NO"/>
        </w:rPr>
        <w:t xml:space="preserve">tilization </w:t>
      </w:r>
      <w:r>
        <w:rPr>
          <w:rFonts w:ascii="Calibri" w:eastAsia="Times New Roman" w:hAnsi="Calibri" w:cs="Calibri"/>
          <w:color w:val="000000"/>
          <w:lang w:eastAsia="nb-NO"/>
        </w:rPr>
        <w:t xml:space="preserve">rates </w:t>
      </w:r>
      <w:r w:rsidRPr="00D865DA">
        <w:rPr>
          <w:rFonts w:ascii="Calibri" w:eastAsia="Times New Roman" w:hAnsi="Calibri" w:cs="Calibri"/>
          <w:color w:val="000000"/>
          <w:lang w:eastAsia="nb-NO"/>
        </w:rPr>
        <w:t xml:space="preserve">of out-patient consultations, admissions and bed-days, </w:t>
      </w:r>
      <w:r>
        <w:rPr>
          <w:rFonts w:ascii="Calibri" w:eastAsia="Times New Roman" w:hAnsi="Calibri" w:cs="Calibri"/>
          <w:color w:val="000000"/>
          <w:lang w:eastAsia="nb-NO"/>
        </w:rPr>
        <w:t xml:space="preserve">in Norway 2017-2021, </w:t>
      </w:r>
      <w:r w:rsidRPr="00EB575A">
        <w:rPr>
          <w:rFonts w:ascii="Calibri" w:eastAsia="Times New Roman" w:hAnsi="Calibri" w:cs="Calibri"/>
          <w:color w:val="000000"/>
          <w:lang w:eastAsia="nb-NO"/>
        </w:rPr>
        <w:t>per 1</w:t>
      </w:r>
      <w:r>
        <w:rPr>
          <w:rFonts w:ascii="Calibri" w:eastAsia="Times New Roman" w:hAnsi="Calibri" w:cs="Calibri"/>
          <w:color w:val="000000"/>
          <w:lang w:eastAsia="nb-NO"/>
        </w:rPr>
        <w:t>,</w:t>
      </w:r>
      <w:r w:rsidRPr="00EB575A">
        <w:rPr>
          <w:rFonts w:ascii="Calibri" w:eastAsia="Times New Roman" w:hAnsi="Calibri" w:cs="Calibri"/>
          <w:color w:val="000000"/>
          <w:lang w:eastAsia="nb-NO"/>
        </w:rPr>
        <w:t>000 population in the catchment area</w:t>
      </w:r>
      <w:r w:rsidRPr="007F4C28">
        <w:rPr>
          <w:rFonts w:ascii="Calibri" w:eastAsia="Times New Roman" w:hAnsi="Calibri" w:cs="Calibri"/>
          <w:color w:val="000000"/>
          <w:lang w:eastAsia="nb-NO"/>
        </w:rPr>
        <w:t xml:space="preserve"> </w:t>
      </w:r>
      <w:r w:rsidRPr="00EB575A">
        <w:rPr>
          <w:rFonts w:ascii="Calibri" w:eastAsia="Times New Roman" w:hAnsi="Calibri" w:cs="Calibri"/>
          <w:color w:val="000000"/>
          <w:lang w:eastAsia="nb-NO"/>
        </w:rPr>
        <w:t>adjusted for age and sex</w:t>
      </w:r>
      <w:r>
        <w:rPr>
          <w:rFonts w:ascii="Calibri" w:eastAsia="Times New Roman" w:hAnsi="Calibri" w:cs="Calibri"/>
          <w:color w:val="000000"/>
          <w:lang w:eastAsia="nb-NO"/>
        </w:rPr>
        <w:t>.</w:t>
      </w:r>
    </w:p>
    <w:tbl>
      <w:tblPr>
        <w:tblW w:w="13595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963"/>
        <w:gridCol w:w="703"/>
        <w:gridCol w:w="641"/>
        <w:gridCol w:w="819"/>
        <w:gridCol w:w="963"/>
        <w:gridCol w:w="963"/>
        <w:gridCol w:w="703"/>
        <w:gridCol w:w="641"/>
        <w:gridCol w:w="819"/>
        <w:gridCol w:w="963"/>
        <w:gridCol w:w="963"/>
        <w:gridCol w:w="703"/>
        <w:gridCol w:w="641"/>
        <w:gridCol w:w="819"/>
        <w:gridCol w:w="963"/>
      </w:tblGrid>
      <w:tr w:rsidR="00175A1B" w:rsidRPr="00B67317" w14:paraId="2CED82A1" w14:textId="77777777" w:rsidTr="00EE4A22">
        <w:trPr>
          <w:trHeight w:val="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74F91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43623" w14:textId="77777777" w:rsidR="00175A1B" w:rsidRPr="00B67317" w:rsidRDefault="00175A1B" w:rsidP="00EE4A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Service type</w:t>
            </w:r>
          </w:p>
        </w:tc>
      </w:tr>
      <w:tr w:rsidR="00175A1B" w:rsidRPr="00B67317" w14:paraId="2D2F204E" w14:textId="77777777" w:rsidTr="00EE4A22">
        <w:trPr>
          <w:trHeight w:val="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B930E2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951224" w14:textId="77777777" w:rsidR="00175A1B" w:rsidRPr="00B67317" w:rsidRDefault="00175A1B" w:rsidP="00EE4A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Out-patient consultation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E59FDC" w14:textId="77777777" w:rsidR="00175A1B" w:rsidRPr="00B67317" w:rsidRDefault="00175A1B" w:rsidP="00EE4A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dmission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3277E9" w14:textId="77777777" w:rsidR="00175A1B" w:rsidRPr="00B67317" w:rsidRDefault="00175A1B" w:rsidP="00EE4A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Bed-days</w:t>
            </w:r>
          </w:p>
        </w:tc>
      </w:tr>
      <w:tr w:rsidR="00175A1B" w:rsidRPr="00B67317" w14:paraId="474C6A7D" w14:textId="77777777" w:rsidTr="00EE4A22">
        <w:trPr>
          <w:trHeight w:val="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F71114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56DD58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l substa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7651D5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coh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2E428E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Opio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6BC03E6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Cannabi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5EE5EE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l other substanc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BAACCB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l substa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838D1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coh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9C763D2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Opio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4D544B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Cannabi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A79563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l other substanc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1AF67D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l substa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6F1F9B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coh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1C637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Opio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1F8957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Cannab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E4BDA7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l other substances</w:t>
            </w:r>
          </w:p>
        </w:tc>
      </w:tr>
      <w:tr w:rsidR="00175A1B" w:rsidRPr="00B67317" w14:paraId="799E22F1" w14:textId="77777777" w:rsidTr="00EE4A22">
        <w:trPr>
          <w:trHeight w:val="22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99E077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Catchment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E903F36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ED5C732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479512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72E8716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F0155FF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14CECFC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F2C2EC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0A6639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300826E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5989B1C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A8389C3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3490324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30A34F3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</w:tr>
      <w:tr w:rsidR="00175A1B" w:rsidRPr="00B67317" w14:paraId="082CDC06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2AF817E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bookmarkStart w:id="1" w:name="_Hlk197271654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h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07A80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9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C6B61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437E9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5D686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7C5FE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77612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D6FF4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0BB55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D3871B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6F72A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8DCC6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9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E7688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9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A2E10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9FDAC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397F8B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.3</w:t>
            </w:r>
          </w:p>
        </w:tc>
      </w:tr>
      <w:tr w:rsidR="00175A1B" w:rsidRPr="00B67317" w14:paraId="4283FD44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01825C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Berge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0F2D56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3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F1529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FA4EF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B4009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8891A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2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488ED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9D439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3613F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CA932C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0E487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FF22A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3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E1FCB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6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A90FB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CB9B8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1AFDB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0.1</w:t>
            </w:r>
          </w:p>
        </w:tc>
      </w:tr>
      <w:tr w:rsidR="00175A1B" w:rsidRPr="00B67317" w14:paraId="6C88251C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9804D9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iakonhjemme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EFEEF4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8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52EF0C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6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D6F42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561666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A2E01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4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7B248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A34160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3E922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A79495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00704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FC7B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0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FE216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5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546FC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509C1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8077F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.9</w:t>
            </w:r>
          </w:p>
        </w:tc>
      </w:tr>
      <w:tr w:rsidR="00175A1B" w:rsidRPr="00B67317" w14:paraId="407E7FDB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049B35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Finnmar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C319C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C15CE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9161A2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F63D4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98E6D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DBB1A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3BF3D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A066F9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3F3269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1CD7B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8D0F7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8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96ABF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7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50AA0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597B35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7C7366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1.6</w:t>
            </w:r>
          </w:p>
        </w:tc>
      </w:tr>
      <w:tr w:rsidR="00175A1B" w:rsidRPr="00B67317" w14:paraId="28F24CC6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FBD31E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Fonn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ADF089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2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958F81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31B05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47DA3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8B688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365A0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02803C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A2699B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E44EA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A9836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23E01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8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579C2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0D816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2AC12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40185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.5</w:t>
            </w:r>
          </w:p>
        </w:tc>
      </w:tr>
      <w:tr w:rsidR="00175A1B" w:rsidRPr="00B67317" w14:paraId="5DAA2EF6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77FDE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Førd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53723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C50600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7F9B3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71A21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62EB9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F41CD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04993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77875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A8ECCD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5570E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DA3AF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1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15142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7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DB2469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4B4B2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8EDC6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5</w:t>
            </w:r>
          </w:p>
        </w:tc>
      </w:tr>
      <w:tr w:rsidR="00175A1B" w:rsidRPr="00B67317" w14:paraId="3A3226A0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4D88183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Helgelan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ED58E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7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7784D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30AC9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59C6F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32CEB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312C4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7C8BE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3106DF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57948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EA5CF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DE3C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8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E17ED8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0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7015D7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6C7CB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FA7A4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6.0</w:t>
            </w:r>
          </w:p>
        </w:tc>
      </w:tr>
      <w:tr w:rsidR="00175A1B" w:rsidRPr="00B67317" w14:paraId="6CA7B366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1009561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Innlande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E6F682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5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FA952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2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239BB7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D8743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EFCC4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7CBFB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D2EBD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9ADE78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97F2C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49496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91EC7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8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228F78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8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8ACEAA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B2149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CD4A4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9.9</w:t>
            </w:r>
          </w:p>
        </w:tc>
      </w:tr>
      <w:tr w:rsidR="00175A1B" w:rsidRPr="00B67317" w14:paraId="1446E15C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9A4AEF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ovisenber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39AED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6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F4EC8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8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22FE5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85114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47BF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440B1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76A6E3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11F27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8EC31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DE2E9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AE3D0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21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C6938F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0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BC729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5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84F08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0C7DE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9.1</w:t>
            </w:r>
          </w:p>
        </w:tc>
      </w:tr>
      <w:tr w:rsidR="00175A1B" w:rsidRPr="00B67317" w14:paraId="3675745B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E40431C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øre</w:t>
            </w:r>
            <w:proofErr w:type="spellEnd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g</w:t>
            </w:r>
            <w:proofErr w:type="spellEnd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Romsd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5B8E5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4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D6FB11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0E975E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5D18C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8B64E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ABB68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856DF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D8ADB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8D318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B1DF0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C631C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3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6FE95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4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457B73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1BFE6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0FAF42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0.8</w:t>
            </w:r>
          </w:p>
        </w:tc>
      </w:tr>
      <w:tr w:rsidR="00175A1B" w:rsidRPr="00B67317" w14:paraId="4764FE25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FD8806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ordlan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581FA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C227F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84560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CE5D4F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28C47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05682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7ACF4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6FC35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9A4EE7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5E191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F62FF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8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9C27E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7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BB3695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DDE13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15B8F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0.1</w:t>
            </w:r>
          </w:p>
        </w:tc>
      </w:tr>
      <w:tr w:rsidR="00175A1B" w:rsidRPr="00B67317" w14:paraId="42CC7BE8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76B04E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ord-</w:t>
            </w: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røndela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56522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3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9AE71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F9FD19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387A3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B4E96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6A8C9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BA1B42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89613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641AA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5E788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432F1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7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73220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9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EC829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5AA8D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7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0CB6C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4</w:t>
            </w:r>
          </w:p>
        </w:tc>
      </w:tr>
      <w:tr w:rsidR="00175A1B" w:rsidRPr="00B67317" w14:paraId="650E77DC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9BA530A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orway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1085B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1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E6AA9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8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2AB53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6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77342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9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18C45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7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300C7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5B6EE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B9570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4C5E3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C83AE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89951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32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29DBB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3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DECA1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FB4FD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6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3388A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7.8</w:t>
            </w:r>
          </w:p>
        </w:tc>
      </w:tr>
      <w:tr w:rsidR="00175A1B" w:rsidRPr="00B67317" w14:paraId="5462D873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192329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U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A66DFD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6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A6365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4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805FE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EC241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326EC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CFFCD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A23A15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3F078C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55D6F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247A9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03AB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6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B585C7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2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E0E61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4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E934B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990BB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3</w:t>
            </w:r>
          </w:p>
        </w:tc>
      </w:tr>
      <w:tr w:rsidR="00175A1B" w:rsidRPr="00B67317" w14:paraId="64EA1B0B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16885E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t. Olav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E7A811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7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B86F9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8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A9D817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7D9AD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AACCD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80B1D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33444C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73E4EF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C67618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161B3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1E856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6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F1001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D9D17E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AA861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EE7927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0</w:t>
            </w:r>
          </w:p>
        </w:tc>
      </w:tr>
      <w:tr w:rsidR="00175A1B" w:rsidRPr="00B67317" w14:paraId="1F1E7230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1C69F7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tavange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19CA9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2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7E2D5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49D5F2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5950F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84B54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2A530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1C1352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1FDBD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41074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C09ED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9A372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5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41E07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74C987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081A3F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7AEE8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8.6</w:t>
            </w:r>
          </w:p>
        </w:tc>
      </w:tr>
      <w:tr w:rsidR="00175A1B" w:rsidRPr="00B67317" w14:paraId="07504C1F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0F62B1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ørlande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4A168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3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84F77E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B70B7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3ECEF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957B5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A9B49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82B61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B91508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CB044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70731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FCC60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F46A22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4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C6E22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DE7F9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5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D13E5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6.0</w:t>
            </w:r>
          </w:p>
        </w:tc>
      </w:tr>
      <w:tr w:rsidR="00175A1B" w:rsidRPr="00B67317" w14:paraId="5D0D97BA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E84F88F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elemar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E4061B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5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F256B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9F4A5A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830FD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02A83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2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FBC69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9FE06F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15EEEF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02C93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EDCEA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1E5CD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25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DCCBC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83183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144DE4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0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A1043F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4.8</w:t>
            </w:r>
          </w:p>
        </w:tc>
      </w:tr>
      <w:bookmarkEnd w:id="1"/>
      <w:tr w:rsidR="00175A1B" w:rsidRPr="00B67317" w14:paraId="4B19844B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D82B1C7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UN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9EB1F1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7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C15BD9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917B8E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E1C53D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C989F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BDC1C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7C010B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0E4D138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DF2982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C3EAE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179ED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2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E35B92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E0C201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23740C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CBC33B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8.1</w:t>
            </w:r>
          </w:p>
        </w:tc>
      </w:tr>
      <w:tr w:rsidR="00175A1B" w:rsidRPr="00B67317" w14:paraId="27EAF495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F518A6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Vestfol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1BF654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7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69C5D5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5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B657B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507B7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9CAE7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DCD95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8B234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D5C6B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B36405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4F10D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46BE2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9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BF9F67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724A8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A2904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85250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1.8</w:t>
            </w:r>
          </w:p>
        </w:tc>
      </w:tr>
      <w:tr w:rsidR="00175A1B" w:rsidRPr="00B67317" w14:paraId="354CC2C4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BB5CD05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Vestre Vike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87314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1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7B33C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7F681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C7FBD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1437C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AC7F4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9B59E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D4B2A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1D7AD3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1D791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BC2ED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2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95ED2B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1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C5942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7D2BEA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E8854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9.3</w:t>
            </w:r>
          </w:p>
        </w:tc>
      </w:tr>
      <w:tr w:rsidR="00175A1B" w:rsidRPr="00B67317" w14:paraId="178D2118" w14:textId="77777777" w:rsidTr="00EE4A22">
        <w:trPr>
          <w:trHeight w:val="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D89CDD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Østfol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06A4F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F2CFE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1D96D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31C25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F8EEC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9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ED0F1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6924E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B8635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C7E2C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532AB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9B243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CA565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5EE5B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9FEB2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0D4E9A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3.7</w:t>
            </w:r>
          </w:p>
        </w:tc>
      </w:tr>
      <w:tr w:rsidR="00175A1B" w:rsidRPr="00B67317" w14:paraId="08A2BA4D" w14:textId="77777777" w:rsidTr="00EE4A22">
        <w:trPr>
          <w:trHeight w:val="22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3B6392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Measures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67A751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8A88A4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A900F3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965068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976F5D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98048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F16171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33F5B5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65E97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B92881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53CD41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F62222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88654B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175A1B" w:rsidRPr="00B67317" w14:paraId="01DC10EE" w14:textId="77777777" w:rsidTr="00EE4A22">
        <w:trPr>
          <w:trHeight w:val="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D1DD75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Q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29C84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F4AEB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DFB6C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73429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CE55F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C5176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20DF5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2489D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C8950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09456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B7FB1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28CBE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22D38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1AAD6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7A1DF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0</w:t>
            </w:r>
          </w:p>
        </w:tc>
      </w:tr>
      <w:tr w:rsidR="00175A1B" w:rsidRPr="00B67317" w14:paraId="387A7637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823487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hAnsi="Calibri" w:cs="Calibri"/>
                <w:sz w:val="18"/>
                <w:szCs w:val="18"/>
              </w:rPr>
              <w:t>EQ</w:t>
            </w:r>
            <w:r w:rsidRPr="00B67317">
              <w:rPr>
                <w:rFonts w:ascii="Calibri" w:hAnsi="Calibri" w:cs="Calibri"/>
                <w:sz w:val="18"/>
                <w:szCs w:val="18"/>
                <w:vertAlign w:val="subscript"/>
              </w:rPr>
              <w:t>5−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26167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8394BC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1C8B4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18CE6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B43A6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31AFE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36F29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05360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0F602E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DA54C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F214C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13032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6C131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24DD7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516AC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6</w:t>
            </w:r>
          </w:p>
        </w:tc>
      </w:tr>
      <w:tr w:rsidR="00175A1B" w:rsidRPr="00B67317" w14:paraId="4653EA58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D15E3B0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V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BCCAA4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1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AC7F3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0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9947A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45DE5D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3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47810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2F046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C7AE3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74526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58AC12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2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21507B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9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1971ED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.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34528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54E350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8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54DAF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5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660B03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.5</w:t>
            </w:r>
          </w:p>
        </w:tc>
      </w:tr>
      <w:tr w:rsidR="00175A1B" w:rsidRPr="00B67317" w14:paraId="72384FBE" w14:textId="77777777" w:rsidTr="00EE4A22">
        <w:trPr>
          <w:trHeight w:val="22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C5201B2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CV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117C75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46CE2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8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5FE345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9EA8E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C19F4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080A9C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8BD5C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A94AAE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46D2C9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53AFE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90537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DDC8B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69732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A72E62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F410E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3</w:t>
            </w:r>
          </w:p>
        </w:tc>
      </w:tr>
      <w:tr w:rsidR="00175A1B" w:rsidRPr="00B67317" w14:paraId="607A553F" w14:textId="77777777" w:rsidTr="00EE4A22">
        <w:trPr>
          <w:trHeight w:val="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581B37" w14:textId="77777777" w:rsidR="00175A1B" w:rsidRPr="00B67317" w:rsidRDefault="00175A1B" w:rsidP="00EE4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hAnsi="Calibri" w:cs="Calibri"/>
                <w:sz w:val="18"/>
                <w:szCs w:val="18"/>
              </w:rPr>
              <w:t>SCV</w:t>
            </w:r>
            <w:r w:rsidRPr="00B67317">
              <w:rPr>
                <w:rFonts w:ascii="Calibri" w:hAnsi="Calibri" w:cs="Calibri"/>
                <w:sz w:val="18"/>
                <w:szCs w:val="18"/>
                <w:vertAlign w:val="subscript"/>
              </w:rPr>
              <w:t>5−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18FC1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8C334E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992A93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03312F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827B2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BAEE37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51A186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AE80F2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95BA0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0D7608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75D731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CD34D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FEA60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7F4469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703A54" w14:textId="77777777" w:rsidR="00175A1B" w:rsidRPr="00B67317" w:rsidRDefault="00175A1B" w:rsidP="00EE4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B673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8</w:t>
            </w:r>
          </w:p>
        </w:tc>
      </w:tr>
    </w:tbl>
    <w:p w14:paraId="50253C95" w14:textId="77777777" w:rsidR="00175A1B" w:rsidRDefault="00175A1B" w:rsidP="00175A1B">
      <w:pPr>
        <w:rPr>
          <w:rFonts w:ascii="Arial" w:hAnsi="Arial" w:cs="Arial"/>
          <w:b/>
          <w:bCs/>
          <w:sz w:val="24"/>
          <w:szCs w:val="24"/>
        </w:rPr>
      </w:pPr>
      <w:r w:rsidRPr="00F212A7">
        <w:rPr>
          <w:lang w:eastAsia="nb-NO"/>
        </w:rPr>
        <w:t>EQ: extremal quotient; CV: Coefficient of variation; SCV: Systematic Component of</w:t>
      </w:r>
      <w:r>
        <w:rPr>
          <w:lang w:eastAsia="nb-NO"/>
        </w:rPr>
        <w:t xml:space="preserve"> </w:t>
      </w:r>
      <w:r w:rsidRPr="00F212A7">
        <w:rPr>
          <w:lang w:eastAsia="nb-NO"/>
        </w:rPr>
        <w:t>Variance</w:t>
      </w:r>
      <w:r w:rsidRPr="00D865DA">
        <w:rPr>
          <w:rFonts w:ascii="Arial" w:hAnsi="Arial" w:cs="Arial"/>
          <w:b/>
          <w:bCs/>
          <w:sz w:val="24"/>
          <w:szCs w:val="24"/>
        </w:rPr>
        <w:t xml:space="preserve"> </w:t>
      </w:r>
    </w:p>
    <w:bookmarkEnd w:id="0"/>
    <w:p w14:paraId="3F921325" w14:textId="77777777" w:rsidR="00175A1B" w:rsidRDefault="00175A1B" w:rsidP="00175A1B"/>
    <w:p w14:paraId="0D900935" w14:textId="77777777" w:rsidR="00C7250B" w:rsidRDefault="00C7250B"/>
    <w:sectPr w:rsidR="00C7250B" w:rsidSect="00175A1B">
      <w:footerReference w:type="even" r:id="rId6"/>
      <w:footerReference w:type="default" r:id="rId7"/>
      <w:footerReference w:type="first" r:id="rId8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6C904" w14:textId="77777777" w:rsidR="00175A1B" w:rsidRDefault="00175A1B" w:rsidP="00175A1B">
      <w:pPr>
        <w:spacing w:after="0" w:line="240" w:lineRule="auto"/>
      </w:pPr>
      <w:r>
        <w:separator/>
      </w:r>
    </w:p>
  </w:endnote>
  <w:endnote w:type="continuationSeparator" w:id="0">
    <w:p w14:paraId="2FB4A3A8" w14:textId="77777777" w:rsidR="00175A1B" w:rsidRDefault="00175A1B" w:rsidP="00175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3D63FF" w14:textId="3C45B9E2" w:rsidR="00175A1B" w:rsidRDefault="00175A1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9F8F4CF" wp14:editId="04C3C4C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634673353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16099A" w14:textId="227B0C46" w:rsidR="00175A1B" w:rsidRPr="00175A1B" w:rsidRDefault="00175A1B" w:rsidP="00175A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75A1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F8F4CF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6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0216099A" w14:textId="227B0C46" w:rsidR="00175A1B" w:rsidRPr="00175A1B" w:rsidRDefault="00175A1B" w:rsidP="00175A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75A1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27EA7" w14:textId="3E9D582B" w:rsidR="00175A1B" w:rsidRDefault="00175A1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54C4BDA" wp14:editId="38BC97A9">
              <wp:simplePos x="904875" y="715327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391864599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03D39E" w14:textId="72DA155C" w:rsidR="00175A1B" w:rsidRPr="00175A1B" w:rsidRDefault="00175A1B" w:rsidP="00175A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75A1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4C4BDA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6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0903D39E" w14:textId="72DA155C" w:rsidR="00175A1B" w:rsidRPr="00175A1B" w:rsidRDefault="00175A1B" w:rsidP="00175A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75A1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8FBE0" w14:textId="6837B861" w:rsidR="00175A1B" w:rsidRDefault="00175A1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CA9475E" wp14:editId="264BCA0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450424022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02643E" w14:textId="48CC8E8B" w:rsidR="00175A1B" w:rsidRPr="00175A1B" w:rsidRDefault="00175A1B" w:rsidP="00175A1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75A1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A9475E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6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7A02643E" w14:textId="48CC8E8B" w:rsidR="00175A1B" w:rsidRPr="00175A1B" w:rsidRDefault="00175A1B" w:rsidP="00175A1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75A1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4A93E" w14:textId="77777777" w:rsidR="00175A1B" w:rsidRDefault="00175A1B" w:rsidP="00175A1B">
      <w:pPr>
        <w:spacing w:after="0" w:line="240" w:lineRule="auto"/>
      </w:pPr>
      <w:r>
        <w:separator/>
      </w:r>
    </w:p>
  </w:footnote>
  <w:footnote w:type="continuationSeparator" w:id="0">
    <w:p w14:paraId="7B92476D" w14:textId="77777777" w:rsidR="00175A1B" w:rsidRDefault="00175A1B" w:rsidP="00175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A1B"/>
    <w:rsid w:val="00082D81"/>
    <w:rsid w:val="00175A1B"/>
    <w:rsid w:val="001B64AB"/>
    <w:rsid w:val="001F6583"/>
    <w:rsid w:val="00236017"/>
    <w:rsid w:val="0073729C"/>
    <w:rsid w:val="00AF4735"/>
    <w:rsid w:val="00B23527"/>
    <w:rsid w:val="00C7250B"/>
    <w:rsid w:val="00D16D6E"/>
    <w:rsid w:val="00D2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BF24E"/>
  <w15:chartTrackingRefBased/>
  <w15:docId w15:val="{6E3F3E4F-97C8-4FD2-8B33-BD2333630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A1B"/>
    <w:rPr>
      <w:kern w:val="0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7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75A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75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75A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75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75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75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75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75A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75A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75A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75A1B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75A1B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75A1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75A1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75A1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75A1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75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7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75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7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75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75A1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75A1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75A1B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75A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75A1B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75A1B"/>
    <w:rPr>
      <w:b/>
      <w:bCs/>
      <w:smallCaps/>
      <w:color w:val="2F5496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175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75A1B"/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ane, Haji Kedir</dc:creator>
  <cp:keywords/>
  <dc:description/>
  <cp:lastModifiedBy>Bedane, Haji Kedir</cp:lastModifiedBy>
  <cp:revision>2</cp:revision>
  <dcterms:created xsi:type="dcterms:W3CDTF">2025-11-21T20:27:00Z</dcterms:created>
  <dcterms:modified xsi:type="dcterms:W3CDTF">2025-11-21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ad8ecd6,616f22c9,52f62b17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11-13T12:24:04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00f0df95-d1ce-411f-8282-1e4fd93a846d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